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81" w:tblpY="1435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2080"/>
        <w:gridCol w:w="2081"/>
        <w:gridCol w:w="2292"/>
        <w:gridCol w:w="206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b/>
                <w:bCs/>
                <w:vertAlign w:val="baseline"/>
              </w:rPr>
            </w:pPr>
            <w:r>
              <w:rPr>
                <w:rFonts w:hint="eastAsia"/>
                <w:b/>
                <w:bCs/>
              </w:rPr>
              <w:t>Group1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b/>
                <w:bCs/>
                <w:vertAlign w:val="baseline"/>
              </w:rPr>
            </w:pPr>
            <w:r>
              <w:rPr>
                <w:rFonts w:hint="eastAsia"/>
                <w:b/>
                <w:bCs/>
              </w:rPr>
              <w:t>Group2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</w:rPr>
              <w:t>P</w:t>
            </w:r>
            <w:r>
              <w:rPr>
                <w:rFonts w:hint="eastAsia"/>
                <w:b/>
                <w:bCs/>
                <w:lang w:val="en-US" w:eastAsia="zh-CN"/>
              </w:rPr>
              <w:t xml:space="preserve"> value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b/>
                <w:bCs/>
                <w:vertAlign w:val="baseline"/>
              </w:rPr>
            </w:pPr>
            <w:r>
              <w:rPr>
                <w:rFonts w:hint="eastAsia"/>
                <w:b/>
                <w:bCs/>
              </w:rPr>
              <w:t>si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HB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714720411611851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L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0925926936308806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DCL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0153002700395341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0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00703715218785081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A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00218634880280183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B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0183648089111876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C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00672555857893211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HB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L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0728774519808396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HB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DCL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00445867418345368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HB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0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00111662794675505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HB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A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000141471611149902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HB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B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00659045604611502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HB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C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00123714763698283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L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DCL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0452633747593207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L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0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00360014519803587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L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A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2.70624512508973e-05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L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B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0824941151270036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L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C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00761836031558806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DCL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0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461087084405508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DCL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A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0522886493533018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DCL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B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913249058734421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DCL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C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434574857080957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0 HC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A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195514547505635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0 HC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B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425928859084853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0 HC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C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895102141360839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A HC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B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0583694246720982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A HC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C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324093743663737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B HC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C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402208653009654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RmMGEyMmVlZDM2MjdhOTQ1YTMzNDBjY2I0Nzc1NGIifQ=="/>
  </w:docVars>
  <w:rsids>
    <w:rsidRoot w:val="1DCA233E"/>
    <w:rsid w:val="0EDB1514"/>
    <w:rsid w:val="1DCA2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3</Words>
  <Characters>919</Characters>
  <Lines>0</Lines>
  <Paragraphs>0</Paragraphs>
  <TotalTime>2</TotalTime>
  <ScaleCrop>false</ScaleCrop>
  <LinksUpToDate>false</LinksUpToDate>
  <CharactersWithSpaces>976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4T12:59:00Z</dcterms:created>
  <dc:creator>11号</dc:creator>
  <cp:lastModifiedBy>11号</cp:lastModifiedBy>
  <dcterms:modified xsi:type="dcterms:W3CDTF">2022-11-04T13:03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7131CABD42E84D5DACAA45A05C0D8E47</vt:lpwstr>
  </property>
</Properties>
</file>